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20" w:type="dxa"/>
        <w:tblLook w:val="04A0" w:firstRow="1" w:lastRow="0" w:firstColumn="1" w:lastColumn="0" w:noHBand="0" w:noVBand="1"/>
      </w:tblPr>
      <w:tblGrid>
        <w:gridCol w:w="3878"/>
        <w:gridCol w:w="25"/>
        <w:gridCol w:w="2849"/>
        <w:gridCol w:w="43"/>
        <w:gridCol w:w="2583"/>
        <w:gridCol w:w="60"/>
      </w:tblGrid>
      <w:tr w:rsidR="00D23975" w:rsidRPr="008A0025" w:rsidTr="007E47CA">
        <w:trPr>
          <w:trHeight w:val="280"/>
        </w:trPr>
        <w:tc>
          <w:tcPr>
            <w:tcW w:w="677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046E26" w:rsidRDefault="00D23975" w:rsidP="007F3742">
            <w:pPr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  <w:r w:rsidRPr="00046E2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ABLE S</w:t>
            </w:r>
            <w:r w:rsidR="00046E2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</w:t>
            </w:r>
            <w:r w:rsidRPr="00046E2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. L</w:t>
            </w:r>
            <w:r w:rsidR="00046E26" w:rsidRPr="00046E2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st</w:t>
            </w:r>
            <w:r w:rsidRPr="00046E2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046E2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046E2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-PCR </w:t>
            </w:r>
            <w:r w:rsidR="00046E26" w:rsidRPr="00046E2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rimer sequences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 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E26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046E26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D23975" w:rsidRPr="00046E26" w:rsidRDefault="00D23975" w:rsidP="007F374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46E2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28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046E26" w:rsidRDefault="00D23975" w:rsidP="007F374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46E2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6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046E26" w:rsidRDefault="00D23975" w:rsidP="007F374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46E2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verse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use </w:t>
            </w:r>
            <w:proofErr w:type="spellStart"/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rgonaute</w:t>
            </w:r>
            <w:proofErr w:type="spellEnd"/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RISC catalytic subunit 2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go2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)  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ATGTACTCGGGAGCC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CCACAATTTCCCTGTTCA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ell adhesion molecule 1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dm1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GCGAGTGCTGTGCTG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GTGGAGGAACCAGGACT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romogranin A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ga</w:t>
            </w:r>
            <w:proofErr w:type="spellEnd"/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CAGACTACAGACCCACT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GCACTTCATCACCTTG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romogranin B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gb</w:t>
            </w:r>
            <w:proofErr w:type="spellEnd"/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GTCCTGAAGAAGAGTGG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CGGCTGGGTCTCTTAGC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rboxypeptidase E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pe</w:t>
            </w:r>
            <w:proofErr w:type="spellEnd"/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CATCTCCTTCGAGTACC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TCAGGTTCACCCGGCTC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ephyrin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phn</w:t>
            </w:r>
            <w:proofErr w:type="spellEnd"/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ACTCCAGAGGCCACAAA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GAGAGAGAGGAGGTGGTG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521C" w:rsidRDefault="008D521C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hosphatidylinositol transfer protein, alpha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tpna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CGGGTCATCCTGCCTGT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TGGGTACTTTGCTCTGTA</w:t>
            </w:r>
          </w:p>
        </w:tc>
      </w:tr>
      <w:tr w:rsidR="007E47CA" w:rsidRPr="008A0025" w:rsidTr="007E47CA">
        <w:trPr>
          <w:gridAfter w:val="1"/>
          <w:wAfter w:w="60" w:type="dxa"/>
          <w:trHeight w:val="280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7CA" w:rsidRDefault="007E47CA" w:rsidP="00902A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7E47CA" w:rsidRPr="008A0025" w:rsidRDefault="007E47CA" w:rsidP="00902A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use </w:t>
            </w:r>
            <w:r w:rsidRPr="007E47C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roprotein convertase 1</w:t>
            </w:r>
            <w:r w:rsidRPr="007E47C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/3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7E47C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7E47C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sk1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7CA" w:rsidRPr="008A0025" w:rsidRDefault="007E47CA" w:rsidP="00902A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CTACAGCAGTGGTGATTACA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7CA" w:rsidRPr="008A0025" w:rsidRDefault="007E47CA" w:rsidP="00902A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TCTCTGTGCAGTCATTGT</w:t>
            </w:r>
          </w:p>
        </w:tc>
      </w:tr>
      <w:tr w:rsidR="007E47CA" w:rsidRPr="008A0025" w:rsidTr="007E47CA">
        <w:trPr>
          <w:gridAfter w:val="1"/>
          <w:wAfter w:w="60" w:type="dxa"/>
          <w:trHeight w:val="280"/>
        </w:trPr>
        <w:tc>
          <w:tcPr>
            <w:tcW w:w="3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7CA" w:rsidRDefault="007E47CA" w:rsidP="00902A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7E47CA" w:rsidRPr="008A0025" w:rsidRDefault="007E47CA" w:rsidP="00902A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use </w:t>
            </w:r>
            <w:r w:rsidRPr="007E47C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Proprotein convertase 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2 </w:t>
            </w:r>
            <w:bookmarkStart w:id="0" w:name="_GoBack"/>
            <w:bookmarkEnd w:id="0"/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7E47C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csk2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7CA" w:rsidRPr="008A0025" w:rsidRDefault="007E47CA" w:rsidP="00902A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CAATGGGAAGACGGTTG</w:t>
            </w:r>
          </w:p>
        </w:tc>
        <w:tc>
          <w:tcPr>
            <w:tcW w:w="2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7CA" w:rsidRPr="008A0025" w:rsidRDefault="007E47CA" w:rsidP="00902A2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AAGCATAGCCGTCACAG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eta-Actin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GTATTCCCCTCCATCG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TTGGTAACAATGCCATGT</w:t>
            </w:r>
          </w:p>
        </w:tc>
      </w:tr>
      <w:tr w:rsidR="00D23975" w:rsidRPr="008A0025" w:rsidTr="007E47CA">
        <w:trPr>
          <w:trHeight w:val="280"/>
        </w:trPr>
        <w:tc>
          <w:tcPr>
            <w:tcW w:w="3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E26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:rsidR="00D23975" w:rsidRPr="008A0025" w:rsidRDefault="00046E26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lyceraldehyde-3-phosphate dehydrogenas</w:t>
            </w:r>
            <w:r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</w:t>
            </w:r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D23975" w:rsidRPr="00DC25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Gapdh</w:t>
            </w:r>
            <w:proofErr w:type="spellEnd"/>
            <w:r w:rsidR="00D23975"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TCGGTGTGAACGGATTTG</w:t>
            </w:r>
          </w:p>
        </w:tc>
        <w:tc>
          <w:tcPr>
            <w:tcW w:w="26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975" w:rsidRPr="008A0025" w:rsidRDefault="00D23975" w:rsidP="007F374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00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GTCGTTGATGGCAACA</w:t>
            </w:r>
          </w:p>
        </w:tc>
      </w:tr>
    </w:tbl>
    <w:p w:rsidR="00397235" w:rsidRDefault="007E47CA"/>
    <w:sectPr w:rsidR="00397235" w:rsidSect="00046E26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975"/>
    <w:rsid w:val="0004640E"/>
    <w:rsid w:val="00046E26"/>
    <w:rsid w:val="002D22B4"/>
    <w:rsid w:val="007E47CA"/>
    <w:rsid w:val="008D521C"/>
    <w:rsid w:val="00A96AD4"/>
    <w:rsid w:val="00D23975"/>
    <w:rsid w:val="00DC2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D44A1"/>
  <w15:chartTrackingRefBased/>
  <w15:docId w15:val="{F581F7BA-688F-41A8-BCE1-A2DEF25E6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3975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oy</dc:creator>
  <cp:keywords/>
  <dc:description/>
  <cp:lastModifiedBy>Matthew Poy</cp:lastModifiedBy>
  <cp:revision>5</cp:revision>
  <dcterms:created xsi:type="dcterms:W3CDTF">2022-06-22T14:55:00Z</dcterms:created>
  <dcterms:modified xsi:type="dcterms:W3CDTF">2022-06-22T16:23:00Z</dcterms:modified>
</cp:coreProperties>
</file>